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C2883E" w14:textId="4FF3CA56" w:rsidR="00C57860" w:rsidRPr="000C48BA" w:rsidRDefault="001E7BEA" w:rsidP="00C57860">
      <w:pPr>
        <w:tabs>
          <w:tab w:val="left" w:pos="270"/>
        </w:tabs>
        <w:ind w:left="360"/>
        <w:rPr>
          <w:rFonts w:cstheme="minorHAnsi"/>
          <w:b/>
          <w:bCs/>
        </w:rPr>
      </w:pPr>
      <w:r w:rsidRPr="000C48BA">
        <w:rPr>
          <w:b/>
          <w:bCs/>
        </w:rPr>
        <w:t>S1 Table. Comparison of analysis sample to singleton female births not in the sample</w:t>
      </w:r>
      <w:r>
        <w:rPr>
          <w:b/>
          <w:bCs/>
        </w:rPr>
        <w:t>.</w:t>
      </w:r>
      <w:r w:rsidR="00C57860">
        <w:rPr>
          <w:b/>
          <w:bCs/>
        </w:rPr>
        <w:br/>
      </w:r>
    </w:p>
    <w:tbl>
      <w:tblPr>
        <w:tblW w:w="863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"/>
        <w:gridCol w:w="4568"/>
        <w:gridCol w:w="1480"/>
        <w:gridCol w:w="1170"/>
        <w:gridCol w:w="990"/>
      </w:tblGrid>
      <w:tr w:rsidR="00C57860" w14:paraId="040EBF8E" w14:textId="77777777" w:rsidTr="00462284">
        <w:trPr>
          <w:trHeight w:hRule="exact" w:val="695"/>
          <w:jc w:val="center"/>
        </w:trPr>
        <w:tc>
          <w:tcPr>
            <w:tcW w:w="4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19068" w14:textId="77777777" w:rsidR="00C57860" w:rsidRDefault="00C57860" w:rsidP="00462284">
            <w:pPr>
              <w:spacing w:line="252" w:lineRule="auto"/>
              <w:rPr>
                <w:b/>
                <w:bCs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3DD679" w14:textId="77777777" w:rsidR="00C57860" w:rsidRDefault="00C57860" w:rsidP="00462284">
            <w:pPr>
              <w:spacing w:line="25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 sampl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59C0FE" w14:textId="77777777" w:rsidR="00C57860" w:rsidRDefault="00C57860" w:rsidP="00462284">
            <w:pPr>
              <w:spacing w:line="25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t in sampl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4D8C5D" w14:textId="77777777" w:rsidR="00C57860" w:rsidRDefault="00C57860" w:rsidP="00462284">
            <w:pPr>
              <w:spacing w:line="25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C57860" w:rsidRPr="009B0FAA" w14:paraId="6D8337C1" w14:textId="77777777" w:rsidTr="00462284">
        <w:trPr>
          <w:trHeight w:hRule="exact" w:val="288"/>
          <w:jc w:val="center"/>
        </w:trPr>
        <w:tc>
          <w:tcPr>
            <w:tcW w:w="4990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7500D" w14:textId="77777777" w:rsidR="00C57860" w:rsidRPr="009B0FAA" w:rsidRDefault="00C57860" w:rsidP="00462284">
            <w:pPr>
              <w:spacing w:line="252" w:lineRule="auto"/>
            </w:pPr>
            <w:r w:rsidRPr="009B0FAA">
              <w:rPr>
                <w:b/>
                <w:bCs/>
              </w:rPr>
              <w:t>Maternal sociodemographic characteristics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26D5AC" w14:textId="77777777" w:rsidR="00C57860" w:rsidRPr="00F118D8" w:rsidRDefault="00C57860" w:rsidP="00462284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DFDDE2" w14:textId="77777777" w:rsidR="00C57860" w:rsidRPr="00F118D8" w:rsidRDefault="00C57860" w:rsidP="00462284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4FFBFF" w14:textId="77777777" w:rsidR="00C57860" w:rsidRPr="00F118D8" w:rsidRDefault="00C57860" w:rsidP="00462284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7860" w:rsidRPr="009B0FAA" w14:paraId="238EB5CB" w14:textId="77777777" w:rsidTr="00462284">
        <w:trPr>
          <w:trHeight w:hRule="exact" w:val="288"/>
          <w:jc w:val="center"/>
        </w:trPr>
        <w:tc>
          <w:tcPr>
            <w:tcW w:w="4990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EEA50" w14:textId="77777777" w:rsidR="00C57860" w:rsidRPr="009B0FAA" w:rsidRDefault="00C57860" w:rsidP="00462284">
            <w:pPr>
              <w:spacing w:line="252" w:lineRule="auto"/>
            </w:pPr>
            <w:r>
              <w:t>Race-ethnicity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76FDB01" w14:textId="77777777" w:rsidR="00C57860" w:rsidRPr="00F118D8" w:rsidRDefault="00C57860" w:rsidP="00462284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3163F8" w14:textId="77777777" w:rsidR="00C57860" w:rsidRPr="00F118D8" w:rsidRDefault="00C57860" w:rsidP="00462284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D4FA2F" w14:textId="77777777" w:rsidR="00C57860" w:rsidRPr="00F118D8" w:rsidRDefault="00C57860" w:rsidP="00462284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7860" w:rsidRPr="009B0FAA" w14:paraId="62BBC2DA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0E29F" w14:textId="77777777" w:rsidR="00C57860" w:rsidRPr="009B0FAA" w:rsidRDefault="00C57860" w:rsidP="00462284">
            <w:pPr>
              <w:spacing w:line="252" w:lineRule="auto"/>
            </w:pP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2B83E" w14:textId="77777777" w:rsidR="00C57860" w:rsidRPr="009B0FAA" w:rsidRDefault="00C57860" w:rsidP="00462284">
            <w:pPr>
              <w:spacing w:line="252" w:lineRule="auto"/>
            </w:pPr>
            <w:r w:rsidRPr="009B0FAA">
              <w:t>Non-Hispanic White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42EB22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2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2432B33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2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DD380B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78</w:t>
            </w:r>
          </w:p>
        </w:tc>
      </w:tr>
      <w:tr w:rsidR="00C57860" w:rsidRPr="009B0FAA" w14:paraId="7B04D0E5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F22A0" w14:textId="77777777" w:rsidR="00C57860" w:rsidRPr="009B0FAA" w:rsidRDefault="00C57860" w:rsidP="00462284">
            <w:pPr>
              <w:spacing w:line="252" w:lineRule="auto"/>
            </w:pPr>
            <w:r w:rsidRPr="009B0FAA">
              <w:t> </w:t>
            </w: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03083" w14:textId="77777777" w:rsidR="00C57860" w:rsidRPr="009B0FAA" w:rsidRDefault="00C57860" w:rsidP="00462284">
            <w:pPr>
              <w:spacing w:line="252" w:lineRule="auto"/>
            </w:pPr>
            <w:r w:rsidRPr="009B0FAA">
              <w:t>Non-Hispanic Black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61EA01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55B0F18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4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5EC052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06</w:t>
            </w:r>
          </w:p>
        </w:tc>
      </w:tr>
      <w:tr w:rsidR="00C57860" w:rsidRPr="009B0FAA" w14:paraId="4312772D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EC97F" w14:textId="77777777" w:rsidR="00C57860" w:rsidRPr="009B0FAA" w:rsidRDefault="00C57860" w:rsidP="00462284">
            <w:pPr>
              <w:spacing w:line="252" w:lineRule="auto"/>
            </w:pPr>
            <w:r w:rsidRPr="009B0FAA">
              <w:t> </w:t>
            </w: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4BA9E" w14:textId="77777777" w:rsidR="00C57860" w:rsidRPr="009B0FAA" w:rsidRDefault="00C57860" w:rsidP="00462284">
            <w:pPr>
              <w:spacing w:line="252" w:lineRule="auto"/>
            </w:pPr>
            <w:r w:rsidRPr="009B0FAA">
              <w:t>Hispanic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48230F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2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A75B0E4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2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100EBE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27</w:t>
            </w:r>
          </w:p>
        </w:tc>
      </w:tr>
      <w:tr w:rsidR="00C57860" w:rsidRPr="009B0FAA" w14:paraId="07659D60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2BF42" w14:textId="77777777" w:rsidR="00C57860" w:rsidRPr="009B0FAA" w:rsidRDefault="00C57860" w:rsidP="00462284">
            <w:pPr>
              <w:spacing w:line="252" w:lineRule="auto"/>
            </w:pPr>
            <w:r w:rsidRPr="009B0FAA">
              <w:t> </w:t>
            </w: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00C82" w14:textId="77777777" w:rsidR="00C57860" w:rsidRPr="009B0FAA" w:rsidRDefault="00C57860" w:rsidP="00462284">
            <w:pPr>
              <w:spacing w:line="252" w:lineRule="auto"/>
            </w:pPr>
            <w:proofErr w:type="gramStart"/>
            <w:r w:rsidRPr="009B0FAA">
              <w:t>Other</w:t>
            </w:r>
            <w:proofErr w:type="gramEnd"/>
            <w:r w:rsidRPr="009B0FAA">
              <w:t xml:space="preserve"> </w:t>
            </w:r>
            <w:r>
              <w:t>race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8CC6A5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0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AD85AC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0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EE209A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08</w:t>
            </w:r>
          </w:p>
        </w:tc>
      </w:tr>
      <w:tr w:rsidR="00C57860" w:rsidRPr="009B0FAA" w14:paraId="053430A1" w14:textId="77777777" w:rsidTr="00462284">
        <w:trPr>
          <w:trHeight w:hRule="exact" w:val="288"/>
          <w:jc w:val="center"/>
        </w:trPr>
        <w:tc>
          <w:tcPr>
            <w:tcW w:w="4990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30ECA" w14:textId="77777777" w:rsidR="00C57860" w:rsidRPr="009B0FAA" w:rsidRDefault="00C57860" w:rsidP="00462284">
            <w:pPr>
              <w:spacing w:line="252" w:lineRule="auto"/>
            </w:pPr>
            <w:r>
              <w:t>Educatio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D6B4DF2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9A32B3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97EB8C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</w:tr>
      <w:tr w:rsidR="00C57860" w:rsidRPr="009B0FAA" w14:paraId="6199BE64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A5101" w14:textId="77777777" w:rsidR="00C57860" w:rsidRPr="009B0FAA" w:rsidRDefault="00C57860" w:rsidP="00462284">
            <w:pPr>
              <w:spacing w:line="252" w:lineRule="auto"/>
            </w:pPr>
            <w:r w:rsidRPr="009B0FAA">
              <w:t> </w:t>
            </w: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255E6" w14:textId="77777777" w:rsidR="00C57860" w:rsidRPr="009B0FAA" w:rsidRDefault="00C57860" w:rsidP="00462284">
            <w:pPr>
              <w:spacing w:line="252" w:lineRule="auto"/>
            </w:pPr>
            <w:r w:rsidRPr="009B0FAA">
              <w:t xml:space="preserve">High school graduate 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1E63DC9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6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8DD0AB4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F08E8F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  <w:b/>
                <w:bCs/>
              </w:rPr>
            </w:pPr>
            <w:r w:rsidRPr="007161B6">
              <w:rPr>
                <w:rFonts w:cstheme="minorHAnsi"/>
                <w:b/>
                <w:bCs/>
              </w:rPr>
              <w:t>0.01</w:t>
            </w:r>
          </w:p>
        </w:tc>
      </w:tr>
      <w:tr w:rsidR="00C57860" w:rsidRPr="009B0FAA" w14:paraId="69EB9689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9F63E" w14:textId="77777777" w:rsidR="00C57860" w:rsidRPr="009B0FAA" w:rsidRDefault="00C57860" w:rsidP="00462284">
            <w:pPr>
              <w:spacing w:line="252" w:lineRule="auto"/>
            </w:pP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89949" w14:textId="77777777" w:rsidR="00C57860" w:rsidRPr="009B0FAA" w:rsidRDefault="00C57860" w:rsidP="00462284">
            <w:pPr>
              <w:spacing w:line="252" w:lineRule="auto"/>
            </w:pPr>
            <w:r>
              <w:t>Less than high school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67D93E2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3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A9F2370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3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1F4D77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  <w:b/>
                <w:bCs/>
              </w:rPr>
            </w:pPr>
            <w:r w:rsidRPr="007161B6">
              <w:rPr>
                <w:rFonts w:cstheme="minorHAnsi"/>
                <w:b/>
                <w:bCs/>
              </w:rPr>
              <w:t>0.01</w:t>
            </w:r>
          </w:p>
        </w:tc>
      </w:tr>
      <w:tr w:rsidR="00C57860" w:rsidRPr="009B0FAA" w14:paraId="1CBC5D4E" w14:textId="77777777" w:rsidTr="00462284">
        <w:trPr>
          <w:trHeight w:hRule="exact" w:val="288"/>
          <w:jc w:val="center"/>
        </w:trPr>
        <w:tc>
          <w:tcPr>
            <w:tcW w:w="4990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AEA7A" w14:textId="77777777" w:rsidR="00C57860" w:rsidRPr="009B0FAA" w:rsidRDefault="00C57860" w:rsidP="00462284">
            <w:pPr>
              <w:spacing w:line="252" w:lineRule="auto"/>
            </w:pPr>
            <w:r>
              <w:t>Nativity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E020297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2A4481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92E733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</w:tr>
      <w:tr w:rsidR="00C57860" w:rsidRPr="009B0FAA" w14:paraId="6CD5E7D6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441A5" w14:textId="77777777" w:rsidR="00C57860" w:rsidRPr="009B0FAA" w:rsidRDefault="00C57860" w:rsidP="00462284">
            <w:pPr>
              <w:spacing w:line="252" w:lineRule="auto"/>
            </w:pP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71549" w14:textId="77777777" w:rsidR="00C57860" w:rsidRPr="009B0FAA" w:rsidRDefault="00C57860" w:rsidP="00462284">
            <w:pPr>
              <w:spacing w:line="252" w:lineRule="auto"/>
            </w:pPr>
            <w:r>
              <w:t>US bor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A849CB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8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423BF88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8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77B134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  <w:b/>
                <w:bCs/>
              </w:rPr>
            </w:pPr>
            <w:r w:rsidRPr="007161B6">
              <w:rPr>
                <w:rFonts w:cstheme="minorHAnsi"/>
                <w:b/>
                <w:bCs/>
              </w:rPr>
              <w:t>&lt;0.01</w:t>
            </w:r>
          </w:p>
        </w:tc>
      </w:tr>
      <w:tr w:rsidR="00C57860" w:rsidRPr="009B0FAA" w14:paraId="51D52DDB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BF5AD" w14:textId="77777777" w:rsidR="00C57860" w:rsidRPr="009B0FAA" w:rsidRDefault="00C57860" w:rsidP="00462284">
            <w:pPr>
              <w:spacing w:line="252" w:lineRule="auto"/>
            </w:pPr>
            <w:r w:rsidRPr="009B0FAA">
              <w:t> </w:t>
            </w: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CCE47" w14:textId="77777777" w:rsidR="00C57860" w:rsidRPr="009B0FAA" w:rsidRDefault="00C57860" w:rsidP="00462284">
            <w:pPr>
              <w:spacing w:line="252" w:lineRule="auto"/>
            </w:pPr>
            <w:r w:rsidRPr="009B0FAA">
              <w:t>Foreign bor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02713A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1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DBEAC71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1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EA33E2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  <w:b/>
                <w:bCs/>
              </w:rPr>
            </w:pPr>
            <w:r w:rsidRPr="007161B6">
              <w:rPr>
                <w:rFonts w:cstheme="minorHAnsi"/>
                <w:b/>
                <w:bCs/>
              </w:rPr>
              <w:t>&lt;0.01</w:t>
            </w:r>
          </w:p>
        </w:tc>
      </w:tr>
      <w:tr w:rsidR="00C57860" w:rsidRPr="009B0FAA" w14:paraId="2603E936" w14:textId="77777777" w:rsidTr="00462284">
        <w:trPr>
          <w:trHeight w:hRule="exact" w:val="288"/>
          <w:jc w:val="center"/>
        </w:trPr>
        <w:tc>
          <w:tcPr>
            <w:tcW w:w="4990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D12B5" w14:textId="77777777" w:rsidR="00C57860" w:rsidRPr="009B0FAA" w:rsidRDefault="00C57860" w:rsidP="00462284">
            <w:pPr>
              <w:spacing w:line="252" w:lineRule="auto"/>
            </w:pPr>
            <w:r>
              <w:t>Age, mean years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9D39606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2F5027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22B844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</w:tr>
      <w:tr w:rsidR="00C57860" w:rsidRPr="009B0FAA" w14:paraId="515145B6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694A8" w14:textId="77777777" w:rsidR="00C57860" w:rsidRPr="009B0FAA" w:rsidRDefault="00C57860" w:rsidP="00462284">
            <w:pPr>
              <w:spacing w:line="252" w:lineRule="auto"/>
            </w:pPr>
            <w:r w:rsidRPr="009B0FAA">
              <w:t> </w:t>
            </w: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1DB48" w14:textId="77777777" w:rsidR="00C57860" w:rsidRPr="009B0FAA" w:rsidRDefault="00C57860" w:rsidP="00462284">
            <w:pPr>
              <w:spacing w:line="252" w:lineRule="auto"/>
            </w:pPr>
            <w:r w:rsidRPr="009B0FAA">
              <w:t>&lt; 20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562282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1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76CEC3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1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E6DA4B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33</w:t>
            </w:r>
          </w:p>
        </w:tc>
      </w:tr>
      <w:tr w:rsidR="00C57860" w:rsidRPr="009B0FAA" w14:paraId="05ED4473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C487C" w14:textId="77777777" w:rsidR="00C57860" w:rsidRPr="009B0FAA" w:rsidRDefault="00C57860" w:rsidP="00462284">
            <w:pPr>
              <w:spacing w:line="252" w:lineRule="auto"/>
            </w:pPr>
            <w:r w:rsidRPr="009B0FAA">
              <w:t> </w:t>
            </w: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59011" w14:textId="77777777" w:rsidR="00C57860" w:rsidRPr="009B0FAA" w:rsidRDefault="00C57860" w:rsidP="00462284">
            <w:pPr>
              <w:spacing w:line="252" w:lineRule="auto"/>
            </w:pPr>
            <w:r w:rsidRPr="009B0FAA">
              <w:t>20–34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94BFE8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7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92F80E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7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430395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71</w:t>
            </w:r>
          </w:p>
        </w:tc>
      </w:tr>
      <w:tr w:rsidR="00C57860" w:rsidRPr="009B0FAA" w14:paraId="142E0DAF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790AB" w14:textId="77777777" w:rsidR="00C57860" w:rsidRPr="009B0FAA" w:rsidRDefault="00C57860" w:rsidP="00462284">
            <w:pPr>
              <w:spacing w:line="252" w:lineRule="auto"/>
            </w:pPr>
            <w:r w:rsidRPr="009B0FAA">
              <w:t> </w:t>
            </w: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5E65B" w14:textId="77777777" w:rsidR="00C57860" w:rsidRPr="009B0FAA" w:rsidRDefault="00C57860" w:rsidP="00462284">
            <w:pPr>
              <w:spacing w:line="252" w:lineRule="auto"/>
            </w:pPr>
            <w:r w:rsidRPr="009B0FAA">
              <w:t xml:space="preserve">35+ 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03232D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0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694167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1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FECDE8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08</w:t>
            </w:r>
          </w:p>
        </w:tc>
      </w:tr>
      <w:tr w:rsidR="00C57860" w:rsidRPr="009B0FAA" w14:paraId="58BF327E" w14:textId="77777777" w:rsidTr="00462284">
        <w:trPr>
          <w:trHeight w:hRule="exact" w:val="288"/>
          <w:jc w:val="center"/>
        </w:trPr>
        <w:tc>
          <w:tcPr>
            <w:tcW w:w="4990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FA23B" w14:textId="77777777" w:rsidR="00C57860" w:rsidRPr="009B0FAA" w:rsidRDefault="00C57860" w:rsidP="00462284">
            <w:pPr>
              <w:spacing w:line="252" w:lineRule="auto"/>
            </w:pPr>
            <w:r>
              <w:t>Relationship with child’s father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98F78FD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216DA9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78A783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</w:tr>
      <w:tr w:rsidR="00C57860" w:rsidRPr="009B0FAA" w14:paraId="2CEA01EF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0E6D0" w14:textId="77777777" w:rsidR="00C57860" w:rsidRPr="009B0FAA" w:rsidRDefault="00C57860" w:rsidP="00462284">
            <w:pPr>
              <w:spacing w:line="252" w:lineRule="auto"/>
            </w:pPr>
            <w:r w:rsidRPr="009B0FAA">
              <w:t> </w:t>
            </w: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387A3" w14:textId="77777777" w:rsidR="00C57860" w:rsidRPr="009B0FAA" w:rsidRDefault="00C57860" w:rsidP="00462284">
            <w:pPr>
              <w:spacing w:line="252" w:lineRule="auto"/>
            </w:pPr>
            <w:r w:rsidRPr="009B0FAA">
              <w:t>Married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975C65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2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C062E8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2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9F64C6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87</w:t>
            </w:r>
          </w:p>
        </w:tc>
      </w:tr>
      <w:tr w:rsidR="00C57860" w:rsidRPr="009B0FAA" w14:paraId="19143BF1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8E6FF" w14:textId="77777777" w:rsidR="00C57860" w:rsidRPr="009B0FAA" w:rsidRDefault="00C57860" w:rsidP="00462284">
            <w:pPr>
              <w:spacing w:line="252" w:lineRule="auto"/>
            </w:pP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A28ED0" w14:textId="77777777" w:rsidR="00C57860" w:rsidRPr="009B0FAA" w:rsidRDefault="00C57860" w:rsidP="00462284">
            <w:pPr>
              <w:spacing w:line="252" w:lineRule="auto"/>
            </w:pPr>
            <w:r w:rsidRPr="009B0FAA">
              <w:t>Cohabiting</w:t>
            </w:r>
            <w:r>
              <w:t xml:space="preserve"> but not married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4DBB05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3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0C9997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3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6D098D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87</w:t>
            </w:r>
          </w:p>
        </w:tc>
      </w:tr>
      <w:tr w:rsidR="00C57860" w:rsidRPr="009B0FAA" w14:paraId="29B50151" w14:textId="77777777" w:rsidTr="00462284">
        <w:trPr>
          <w:trHeight w:hRule="exact" w:val="353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C5E99" w14:textId="77777777" w:rsidR="00C57860" w:rsidRPr="009B0FAA" w:rsidRDefault="00C57860" w:rsidP="00462284">
            <w:pPr>
              <w:spacing w:line="252" w:lineRule="auto"/>
            </w:pP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5E973" w14:textId="77777777" w:rsidR="00C57860" w:rsidRPr="009B0FAA" w:rsidRDefault="00C57860" w:rsidP="00462284">
            <w:pPr>
              <w:spacing w:line="252" w:lineRule="auto"/>
            </w:pPr>
            <w:r w:rsidRPr="009B0FAA">
              <w:t>Neither married nor cohabiting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D69C0C2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3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4C677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3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0EA3F8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77</w:t>
            </w:r>
          </w:p>
        </w:tc>
      </w:tr>
      <w:tr w:rsidR="00C57860" w:rsidRPr="009B0FAA" w14:paraId="0DF19447" w14:textId="77777777" w:rsidTr="00462284">
        <w:trPr>
          <w:trHeight w:hRule="exact" w:val="312"/>
          <w:jc w:val="center"/>
        </w:trPr>
        <w:tc>
          <w:tcPr>
            <w:tcW w:w="4990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037F3" w14:textId="77777777" w:rsidR="00C57860" w:rsidRPr="009B0FAA" w:rsidRDefault="00C57860" w:rsidP="00462284">
            <w:pPr>
              <w:spacing w:line="252" w:lineRule="auto"/>
            </w:pPr>
            <w:r>
              <w:t>Parity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6F3B1C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D3B6A7E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712052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</w:tr>
      <w:tr w:rsidR="00C57860" w:rsidRPr="009B0FAA" w14:paraId="0ACC915B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21AE6" w14:textId="77777777" w:rsidR="00C57860" w:rsidRPr="009B0FAA" w:rsidRDefault="00C57860" w:rsidP="00462284">
            <w:pPr>
              <w:spacing w:line="252" w:lineRule="auto"/>
            </w:pPr>
            <w:r w:rsidRPr="009B0FAA">
              <w:t> </w:t>
            </w: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E9863" w14:textId="77777777" w:rsidR="00C57860" w:rsidRPr="009B0FAA" w:rsidRDefault="00C57860" w:rsidP="00462284">
            <w:pPr>
              <w:spacing w:line="252" w:lineRule="auto"/>
            </w:pPr>
            <w:r w:rsidRPr="009B0FAA">
              <w:t>First birth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08D599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3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F71AEF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3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D1202F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19</w:t>
            </w:r>
          </w:p>
        </w:tc>
      </w:tr>
      <w:tr w:rsidR="00C57860" w:rsidRPr="009B0FAA" w14:paraId="0336FFA6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10149" w14:textId="77777777" w:rsidR="00C57860" w:rsidRPr="009B0FAA" w:rsidRDefault="00C57860" w:rsidP="00462284">
            <w:pPr>
              <w:spacing w:line="252" w:lineRule="auto"/>
            </w:pP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B3453" w14:textId="77777777" w:rsidR="00C57860" w:rsidRPr="009B0FAA" w:rsidRDefault="00C57860" w:rsidP="00462284">
            <w:pPr>
              <w:spacing w:line="252" w:lineRule="auto"/>
            </w:pPr>
            <w:r>
              <w:t>Higher-order birth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AA30FB8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6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9EEF32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4B137A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19</w:t>
            </w:r>
          </w:p>
        </w:tc>
      </w:tr>
      <w:tr w:rsidR="00C57860" w:rsidRPr="009B0FAA" w14:paraId="26E6A10A" w14:textId="77777777" w:rsidTr="00462284">
        <w:trPr>
          <w:trHeight w:hRule="exact" w:val="288"/>
          <w:jc w:val="center"/>
        </w:trPr>
        <w:tc>
          <w:tcPr>
            <w:tcW w:w="4990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A2BFD" w14:textId="77777777" w:rsidR="00C57860" w:rsidRDefault="00C57860" w:rsidP="00462284">
            <w:pPr>
              <w:spacing w:line="252" w:lineRule="auto"/>
            </w:pPr>
            <w:r>
              <w:t>Health insurance for birth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767AF3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B57BEBA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3CC88D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</w:tr>
      <w:tr w:rsidR="00C57860" w:rsidRPr="009B0FAA" w14:paraId="4DD4BAEF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CD1F9" w14:textId="77777777" w:rsidR="00C57860" w:rsidRPr="009B0FAA" w:rsidRDefault="00C57860" w:rsidP="00462284">
            <w:pPr>
              <w:spacing w:line="252" w:lineRule="auto"/>
            </w:pPr>
            <w:r w:rsidRPr="009B0FAA">
              <w:t> </w:t>
            </w: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03963" w14:textId="77777777" w:rsidR="00C57860" w:rsidRPr="009B0FAA" w:rsidRDefault="00C57860" w:rsidP="00462284">
            <w:pPr>
              <w:spacing w:line="252" w:lineRule="auto"/>
            </w:pPr>
            <w:r w:rsidRPr="009B0FAA">
              <w:t>Medicaid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5367597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6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49E79D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6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474FFE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13</w:t>
            </w:r>
          </w:p>
        </w:tc>
      </w:tr>
      <w:tr w:rsidR="00C57860" w:rsidRPr="009B0FAA" w14:paraId="1EE3BD93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43FBB" w14:textId="77777777" w:rsidR="00C57860" w:rsidRPr="009B0FAA" w:rsidRDefault="00C57860" w:rsidP="00462284">
            <w:pPr>
              <w:spacing w:line="252" w:lineRule="auto"/>
            </w:pP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DF221" w14:textId="77777777" w:rsidR="00C57860" w:rsidRPr="009B0FAA" w:rsidRDefault="00C57860" w:rsidP="00462284">
            <w:pPr>
              <w:spacing w:line="252" w:lineRule="auto"/>
            </w:pPr>
            <w:r>
              <w:t>Other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19EA5F1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3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50F31A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3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8B23A8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13</w:t>
            </w:r>
          </w:p>
        </w:tc>
      </w:tr>
      <w:tr w:rsidR="00C57860" w:rsidRPr="009B0FAA" w14:paraId="409B74D4" w14:textId="77777777" w:rsidTr="00462284">
        <w:trPr>
          <w:trHeight w:hRule="exact" w:val="288"/>
          <w:jc w:val="center"/>
        </w:trPr>
        <w:tc>
          <w:tcPr>
            <w:tcW w:w="4990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EC6634" w14:textId="77777777" w:rsidR="00C57860" w:rsidRPr="009B0FAA" w:rsidRDefault="00C57860" w:rsidP="00462284">
            <w:pPr>
              <w:spacing w:line="252" w:lineRule="auto"/>
            </w:pPr>
            <w:r w:rsidRPr="009B0FAA">
              <w:rPr>
                <w:b/>
                <w:bCs/>
              </w:rPr>
              <w:t>Other maternal variables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199C68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91E825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83AD47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</w:tr>
      <w:tr w:rsidR="00C57860" w:rsidRPr="009B0FAA" w14:paraId="4B232304" w14:textId="77777777" w:rsidTr="00462284">
        <w:trPr>
          <w:trHeight w:hRule="exact" w:val="288"/>
          <w:jc w:val="center"/>
        </w:trPr>
        <w:tc>
          <w:tcPr>
            <w:tcW w:w="4990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DC28F" w14:textId="77777777" w:rsidR="00C57860" w:rsidRPr="009B0FAA" w:rsidRDefault="00C57860" w:rsidP="00462284">
            <w:pPr>
              <w:spacing w:line="252" w:lineRule="auto"/>
            </w:pPr>
            <w:r>
              <w:t>Pre-pregnancy weight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47D9DC0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2199244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0CE111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</w:tr>
      <w:tr w:rsidR="00C57860" w:rsidRPr="009B0FAA" w14:paraId="30B159CE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33921" w14:textId="77777777" w:rsidR="00C57860" w:rsidRPr="009B0FAA" w:rsidRDefault="00C57860" w:rsidP="00462284">
            <w:pPr>
              <w:spacing w:line="252" w:lineRule="auto"/>
            </w:pP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B3774F" w14:textId="77777777" w:rsidR="00C57860" w:rsidRPr="009B0FAA" w:rsidRDefault="00C57860" w:rsidP="00462284">
            <w:pPr>
              <w:spacing w:line="252" w:lineRule="auto"/>
            </w:pPr>
            <w:r>
              <w:t>Obese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BF5071E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2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21EAF49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1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3775DB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  <w:b/>
                <w:bCs/>
              </w:rPr>
            </w:pPr>
            <w:r w:rsidRPr="007161B6">
              <w:rPr>
                <w:rFonts w:cstheme="minorHAnsi"/>
                <w:b/>
                <w:bCs/>
              </w:rPr>
              <w:t>&lt;0.01</w:t>
            </w:r>
          </w:p>
        </w:tc>
      </w:tr>
      <w:tr w:rsidR="00C57860" w:rsidRPr="009B0FAA" w14:paraId="5DB65EB6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F086F" w14:textId="77777777" w:rsidR="00C57860" w:rsidRPr="009B0FAA" w:rsidRDefault="00C57860" w:rsidP="00462284">
            <w:pPr>
              <w:spacing w:line="252" w:lineRule="auto"/>
            </w:pP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834093" w14:textId="77777777" w:rsidR="00C57860" w:rsidRPr="009B0FAA" w:rsidRDefault="00C57860" w:rsidP="00462284">
            <w:pPr>
              <w:spacing w:line="252" w:lineRule="auto"/>
            </w:pPr>
            <w:r>
              <w:t>O</w:t>
            </w:r>
            <w:r w:rsidRPr="009B0FAA">
              <w:t>verweight (but not obese)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1510E5C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1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DA0B9C9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1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04301C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  <w:b/>
                <w:bCs/>
              </w:rPr>
            </w:pPr>
            <w:r w:rsidRPr="007161B6">
              <w:rPr>
                <w:rFonts w:cstheme="minorHAnsi"/>
                <w:b/>
                <w:bCs/>
              </w:rPr>
              <w:t>&lt;0.01</w:t>
            </w:r>
          </w:p>
        </w:tc>
      </w:tr>
      <w:tr w:rsidR="00C57860" w:rsidRPr="009B0FAA" w14:paraId="6C451825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C6354" w14:textId="77777777" w:rsidR="00C57860" w:rsidRPr="009B0FAA" w:rsidRDefault="00C57860" w:rsidP="00462284">
            <w:pPr>
              <w:spacing w:line="252" w:lineRule="auto"/>
            </w:pP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B66FB" w14:textId="77777777" w:rsidR="00C57860" w:rsidRPr="009B0FAA" w:rsidRDefault="00C57860" w:rsidP="00462284">
            <w:pPr>
              <w:spacing w:line="252" w:lineRule="auto"/>
            </w:pPr>
            <w:r>
              <w:t>N</w:t>
            </w:r>
            <w:r w:rsidRPr="009B0FAA">
              <w:t>ormal or underweight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8A8061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  <w:highlight w:val="yellow"/>
              </w:rPr>
            </w:pPr>
            <w:r w:rsidRPr="007161B6">
              <w:rPr>
                <w:rFonts w:cstheme="minorHAnsi"/>
              </w:rPr>
              <w:t>0.</w:t>
            </w:r>
            <w:r>
              <w:rPr>
                <w:rFonts w:cstheme="minorHAnsi"/>
              </w:rPr>
              <w:t>5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6BD0DF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38C75E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  <w:b/>
                <w:bCs/>
              </w:rPr>
            </w:pPr>
            <w:r w:rsidRPr="007161B6">
              <w:rPr>
                <w:rFonts w:cstheme="minorHAnsi"/>
                <w:b/>
                <w:bCs/>
              </w:rPr>
              <w:t>&lt;0.01</w:t>
            </w:r>
          </w:p>
        </w:tc>
      </w:tr>
      <w:tr w:rsidR="00C57860" w:rsidRPr="009B0FAA" w14:paraId="474825EF" w14:textId="77777777" w:rsidTr="00462284">
        <w:trPr>
          <w:trHeight w:hRule="exact" w:val="288"/>
          <w:jc w:val="center"/>
        </w:trPr>
        <w:tc>
          <w:tcPr>
            <w:tcW w:w="4990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C29B8" w14:textId="77777777" w:rsidR="00C57860" w:rsidRDefault="00C57860" w:rsidP="00462284">
            <w:pPr>
              <w:spacing w:line="252" w:lineRule="auto"/>
            </w:pPr>
            <w:r>
              <w:t>Prenatal smoking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94F70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893C21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D4798E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</w:tr>
      <w:tr w:rsidR="00C57860" w:rsidRPr="009B0FAA" w14:paraId="3C7E28F0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42A80" w14:textId="77777777" w:rsidR="00C57860" w:rsidRPr="009B0FAA" w:rsidRDefault="00C57860" w:rsidP="00462284">
            <w:pPr>
              <w:spacing w:line="252" w:lineRule="auto"/>
            </w:pP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F40D4" w14:textId="77777777" w:rsidR="00C57860" w:rsidRPr="009B0FAA" w:rsidRDefault="00C57860" w:rsidP="00462284">
            <w:pPr>
              <w:spacing w:line="252" w:lineRule="auto"/>
            </w:pPr>
            <w:r w:rsidRPr="009B0FAA">
              <w:t xml:space="preserve">Any 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A6ADB3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2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629E11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3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56DD8C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  <w:b/>
                <w:bCs/>
              </w:rPr>
            </w:pPr>
            <w:r w:rsidRPr="007161B6">
              <w:rPr>
                <w:rFonts w:cstheme="minorHAnsi"/>
                <w:b/>
                <w:bCs/>
              </w:rPr>
              <w:t>&lt;0.01</w:t>
            </w:r>
          </w:p>
        </w:tc>
      </w:tr>
      <w:tr w:rsidR="00C57860" w:rsidRPr="009B0FAA" w14:paraId="3C6CF5E5" w14:textId="77777777" w:rsidTr="00462284">
        <w:trPr>
          <w:trHeight w:hRule="exact" w:val="288"/>
          <w:jc w:val="center"/>
        </w:trPr>
        <w:tc>
          <w:tcPr>
            <w:tcW w:w="4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55A4D" w14:textId="77777777" w:rsidR="00C57860" w:rsidRPr="009B0FAA" w:rsidRDefault="00C57860" w:rsidP="00462284">
            <w:pPr>
              <w:spacing w:line="252" w:lineRule="auto"/>
            </w:pPr>
          </w:p>
        </w:tc>
        <w:tc>
          <w:tcPr>
            <w:tcW w:w="4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61104" w14:textId="77777777" w:rsidR="00C57860" w:rsidRPr="009B0FAA" w:rsidRDefault="00C57860" w:rsidP="00462284">
            <w:pPr>
              <w:spacing w:line="252" w:lineRule="auto"/>
            </w:pPr>
            <w:r>
              <w:t>None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17A683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7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5BC42E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 w:rsidRPr="007161B6">
              <w:rPr>
                <w:rFonts w:cstheme="minorHAnsi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821BB0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  <w:b/>
                <w:bCs/>
              </w:rPr>
            </w:pPr>
            <w:r w:rsidRPr="007161B6">
              <w:rPr>
                <w:rFonts w:cstheme="minorHAnsi"/>
                <w:b/>
                <w:bCs/>
              </w:rPr>
              <w:t>&lt;0.01</w:t>
            </w:r>
          </w:p>
        </w:tc>
      </w:tr>
      <w:tr w:rsidR="00C57860" w:rsidRPr="00B26C71" w14:paraId="1A575CD1" w14:textId="77777777" w:rsidTr="00462284">
        <w:trPr>
          <w:trHeight w:hRule="exact" w:val="288"/>
          <w:jc w:val="center"/>
        </w:trPr>
        <w:tc>
          <w:tcPr>
            <w:tcW w:w="4990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22C8E" w14:textId="77777777" w:rsidR="00C57860" w:rsidRPr="00B26C71" w:rsidRDefault="00C57860" w:rsidP="00462284">
            <w:pPr>
              <w:spacing w:line="252" w:lineRule="auto"/>
            </w:pPr>
            <w:r w:rsidRPr="00B26C71">
              <w:t>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29141FAD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00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040FEC65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29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71EC892C" w14:textId="77777777" w:rsidR="00C57860" w:rsidRPr="007161B6" w:rsidRDefault="00C57860" w:rsidP="00462284">
            <w:pPr>
              <w:spacing w:line="252" w:lineRule="auto"/>
              <w:jc w:val="center"/>
              <w:rPr>
                <w:rFonts w:cstheme="minorHAnsi"/>
              </w:rPr>
            </w:pPr>
          </w:p>
        </w:tc>
      </w:tr>
    </w:tbl>
    <w:p w14:paraId="24906CE8" w14:textId="77777777" w:rsidR="00C57860" w:rsidRDefault="00C57860" w:rsidP="00C57860">
      <w:pPr>
        <w:tabs>
          <w:tab w:val="left" w:pos="6150"/>
        </w:tabs>
        <w:ind w:left="360"/>
      </w:pPr>
      <w:r w:rsidRPr="00A333EA">
        <w:rPr>
          <w:sz w:val="20"/>
          <w:szCs w:val="20"/>
        </w:rPr>
        <w:t xml:space="preserve">Notes: Calculations </w:t>
      </w:r>
      <w:r>
        <w:rPr>
          <w:sz w:val="20"/>
          <w:szCs w:val="20"/>
        </w:rPr>
        <w:t xml:space="preserve">are </w:t>
      </w:r>
      <w:r w:rsidRPr="00A333EA">
        <w:rPr>
          <w:sz w:val="20"/>
          <w:szCs w:val="20"/>
        </w:rPr>
        <w:t xml:space="preserve">based on sample used for analyses of age at menarche in months. </w:t>
      </w:r>
      <w:r w:rsidRPr="00A333EA">
        <w:rPr>
          <w:color w:val="000000" w:themeColor="text1"/>
          <w:sz w:val="20"/>
          <w:szCs w:val="20"/>
        </w:rPr>
        <w:t xml:space="preserve">P-values are for differences </w:t>
      </w:r>
      <w:r>
        <w:rPr>
          <w:color w:val="000000" w:themeColor="text1"/>
          <w:sz w:val="20"/>
          <w:szCs w:val="20"/>
        </w:rPr>
        <w:t>between</w:t>
      </w:r>
      <w:r w:rsidRPr="00A333EA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those in the sample for age at menarche in months and singleton females not in that sample</w:t>
      </w:r>
      <w:r w:rsidRPr="00A333EA">
        <w:rPr>
          <w:color w:val="000000" w:themeColor="text1"/>
          <w:sz w:val="20"/>
          <w:szCs w:val="20"/>
        </w:rPr>
        <w:t xml:space="preserve"> at</w:t>
      </w:r>
      <w:r>
        <w:rPr>
          <w:color w:val="000000" w:themeColor="text1"/>
          <w:sz w:val="20"/>
          <w:szCs w:val="20"/>
        </w:rPr>
        <w:t xml:space="preserve"> the</w:t>
      </w:r>
      <w:r w:rsidRPr="00A333EA">
        <w:rPr>
          <w:color w:val="000000" w:themeColor="text1"/>
          <w:sz w:val="20"/>
          <w:szCs w:val="20"/>
        </w:rPr>
        <w:t xml:space="preserve"> 5% level using a two-tailed t-test (statistically significant p-values in bold). </w:t>
      </w:r>
    </w:p>
    <w:p w14:paraId="6D97F40B" w14:textId="77777777" w:rsidR="008B6161" w:rsidRDefault="008B6161"/>
    <w:sectPr w:rsidR="008B6161" w:rsidSect="00C57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860"/>
    <w:rsid w:val="001E7BEA"/>
    <w:rsid w:val="008B6161"/>
    <w:rsid w:val="009B7C99"/>
    <w:rsid w:val="00C2025F"/>
    <w:rsid w:val="00C57860"/>
    <w:rsid w:val="00DE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09BAC"/>
  <w15:chartTrackingRefBased/>
  <w15:docId w15:val="{B7A2FDEF-02E7-491D-965A-05B547693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86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7BE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chika Sabu</dc:creator>
  <cp:keywords/>
  <dc:description/>
  <cp:lastModifiedBy>Sruchika Sabu</cp:lastModifiedBy>
  <cp:revision>2</cp:revision>
  <dcterms:created xsi:type="dcterms:W3CDTF">2024-07-26T03:59:00Z</dcterms:created>
  <dcterms:modified xsi:type="dcterms:W3CDTF">2024-07-27T04:47:00Z</dcterms:modified>
</cp:coreProperties>
</file>